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12C97" w14:textId="65A1D72D" w:rsidR="00337E71" w:rsidRPr="00337E71" w:rsidRDefault="00313054" w:rsidP="00337E7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Arial" w:eastAsia="Times New Roman" w:hAnsi="Arial" w:cs="Arial"/>
          <w:noProof/>
          <w:color w:val="000000"/>
          <w:kern w:val="0"/>
          <w:sz w:val="20"/>
          <w:szCs w:val="20"/>
          <w:bdr w:val="none" w:sz="0" w:space="0" w:color="auto" w:frame="1"/>
        </w:rPr>
        <w:drawing>
          <wp:inline distT="0" distB="0" distL="0" distR="0" wp14:anchorId="0AB111C1" wp14:editId="78837163">
            <wp:extent cx="5943600" cy="2155190"/>
            <wp:effectExtent l="0" t="0" r="0" b="0"/>
            <wp:docPr id="2000694977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694977" name="Graphic 200069497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606E6" w14:textId="45FA51A3" w:rsidR="00E934AF" w:rsidRDefault="00337E71" w:rsidP="00246A80">
      <w:pPr>
        <w:jc w:val="both"/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Appendix S</w:t>
      </w:r>
      <w:r w:rsidRPr="00337E7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1</w:t>
      </w:r>
      <w:r w:rsidR="00246A8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  <w:r w:rsidRPr="00337E7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337E7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verage leaf </w:t>
      </w:r>
      <w:r w:rsidRPr="00337E7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(</w:t>
      </w:r>
      <w:r w:rsidR="0031305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A</w:t>
      </w:r>
      <w:r w:rsidRPr="00337E7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) </w:t>
      </w:r>
      <w:r w:rsidRPr="00337E7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blade length and </w:t>
      </w:r>
      <w:r w:rsidRPr="00337E7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(</w:t>
      </w:r>
      <w:r w:rsidR="0031305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B</w:t>
      </w:r>
      <w:r w:rsidRPr="00337E7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) </w:t>
      </w:r>
      <w:r w:rsidRPr="00337E7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blade width at distinct nodes on the shoots for each sample, collected from 10 shoots each.</w:t>
      </w:r>
    </w:p>
    <w:sectPr w:rsidR="00E93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E71"/>
    <w:rsid w:val="00246A80"/>
    <w:rsid w:val="00313054"/>
    <w:rsid w:val="00337E71"/>
    <w:rsid w:val="00C9281E"/>
    <w:rsid w:val="00E9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2D4ED"/>
  <w15:chartTrackingRefBased/>
  <w15:docId w15:val="{15E10223-6305-47DF-B6E0-A9525771C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7E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ter, Eleanore</dc:creator>
  <cp:keywords/>
  <dc:description/>
  <cp:lastModifiedBy>Ritter, Eleanore</cp:lastModifiedBy>
  <cp:revision>4</cp:revision>
  <dcterms:created xsi:type="dcterms:W3CDTF">2023-09-19T19:07:00Z</dcterms:created>
  <dcterms:modified xsi:type="dcterms:W3CDTF">2023-09-20T18:42:00Z</dcterms:modified>
</cp:coreProperties>
</file>